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A4DF7" w14:textId="77777777" w:rsidR="00762EF3" w:rsidRDefault="00762EF3" w:rsidP="00762EF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62EF3" w14:paraId="119AC09B" w14:textId="77777777" w:rsidTr="00384111">
        <w:tc>
          <w:tcPr>
            <w:tcW w:w="9350" w:type="dxa"/>
            <w:gridSpan w:val="6"/>
          </w:tcPr>
          <w:p w14:paraId="658DF271" w14:textId="77777777" w:rsidR="00762EF3" w:rsidRPr="002B4579" w:rsidRDefault="00762EF3" w:rsidP="003841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4579">
              <w:rPr>
                <w:rFonts w:ascii="Arial" w:hAnsi="Arial" w:cs="Arial"/>
                <w:b/>
                <w:bCs/>
                <w:sz w:val="22"/>
                <w:szCs w:val="22"/>
              </w:rPr>
              <w:t>Bacterial communities</w:t>
            </w:r>
          </w:p>
        </w:tc>
      </w:tr>
      <w:tr w:rsidR="00762EF3" w14:paraId="2709D30A" w14:textId="77777777" w:rsidTr="00384111">
        <w:tc>
          <w:tcPr>
            <w:tcW w:w="1558" w:type="dxa"/>
          </w:tcPr>
          <w:p w14:paraId="78DBAED5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que type:</w:t>
            </w:r>
          </w:p>
        </w:tc>
        <w:tc>
          <w:tcPr>
            <w:tcW w:w="1558" w:type="dxa"/>
          </w:tcPr>
          <w:p w14:paraId="1ECF07E2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ies-free</w:t>
            </w:r>
          </w:p>
        </w:tc>
        <w:tc>
          <w:tcPr>
            <w:tcW w:w="1558" w:type="dxa"/>
          </w:tcPr>
          <w:p w14:paraId="076E2F2A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act enamel</w:t>
            </w:r>
          </w:p>
        </w:tc>
        <w:tc>
          <w:tcPr>
            <w:tcW w:w="1558" w:type="dxa"/>
          </w:tcPr>
          <w:p w14:paraId="29140B5E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 spot</w:t>
            </w:r>
          </w:p>
        </w:tc>
        <w:tc>
          <w:tcPr>
            <w:tcW w:w="1559" w:type="dxa"/>
          </w:tcPr>
          <w:p w14:paraId="0104D5F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vitated</w:t>
            </w:r>
          </w:p>
        </w:tc>
        <w:tc>
          <w:tcPr>
            <w:tcW w:w="1559" w:type="dxa"/>
          </w:tcPr>
          <w:p w14:paraId="31911CC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tin</w:t>
            </w:r>
          </w:p>
        </w:tc>
      </w:tr>
      <w:tr w:rsidR="00762EF3" w14:paraId="7A891AD0" w14:textId="77777777" w:rsidTr="00384111">
        <w:tc>
          <w:tcPr>
            <w:tcW w:w="1558" w:type="dxa"/>
          </w:tcPr>
          <w:p w14:paraId="3EF1F652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ies-free</w:t>
            </w:r>
          </w:p>
        </w:tc>
        <w:tc>
          <w:tcPr>
            <w:tcW w:w="1558" w:type="dxa"/>
          </w:tcPr>
          <w:p w14:paraId="6383752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53234BB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558" w:type="dxa"/>
          </w:tcPr>
          <w:p w14:paraId="321DC26D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559" w:type="dxa"/>
          </w:tcPr>
          <w:p w14:paraId="3AB896EE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559" w:type="dxa"/>
          </w:tcPr>
          <w:p w14:paraId="5682FF4D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</w:tr>
      <w:tr w:rsidR="00762EF3" w14:paraId="00A86137" w14:textId="77777777" w:rsidTr="00384111">
        <w:tc>
          <w:tcPr>
            <w:tcW w:w="1558" w:type="dxa"/>
          </w:tcPr>
          <w:p w14:paraId="78D6A8B4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act enamel</w:t>
            </w:r>
          </w:p>
        </w:tc>
        <w:tc>
          <w:tcPr>
            <w:tcW w:w="1558" w:type="dxa"/>
          </w:tcPr>
          <w:p w14:paraId="5E12E711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 **</w:t>
            </w:r>
          </w:p>
        </w:tc>
        <w:tc>
          <w:tcPr>
            <w:tcW w:w="1558" w:type="dxa"/>
          </w:tcPr>
          <w:p w14:paraId="163763C0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65FA77CB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559" w:type="dxa"/>
          </w:tcPr>
          <w:p w14:paraId="54D285AE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1559" w:type="dxa"/>
          </w:tcPr>
          <w:p w14:paraId="2B5F435F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</w:tr>
      <w:tr w:rsidR="00762EF3" w14:paraId="6EB535B3" w14:textId="77777777" w:rsidTr="00384111">
        <w:tc>
          <w:tcPr>
            <w:tcW w:w="1558" w:type="dxa"/>
          </w:tcPr>
          <w:p w14:paraId="56A63C51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 spot</w:t>
            </w:r>
          </w:p>
        </w:tc>
        <w:tc>
          <w:tcPr>
            <w:tcW w:w="1558" w:type="dxa"/>
          </w:tcPr>
          <w:p w14:paraId="4264D840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 *</w:t>
            </w:r>
          </w:p>
        </w:tc>
        <w:tc>
          <w:tcPr>
            <w:tcW w:w="1558" w:type="dxa"/>
          </w:tcPr>
          <w:p w14:paraId="31C8F8FA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06044D9D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E223BC0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559" w:type="dxa"/>
          </w:tcPr>
          <w:p w14:paraId="325B2C09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762EF3" w14:paraId="4086A5D3" w14:textId="77777777" w:rsidTr="00384111">
        <w:tc>
          <w:tcPr>
            <w:tcW w:w="1558" w:type="dxa"/>
          </w:tcPr>
          <w:p w14:paraId="38DA0B7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vitated</w:t>
            </w:r>
          </w:p>
        </w:tc>
        <w:tc>
          <w:tcPr>
            <w:tcW w:w="1558" w:type="dxa"/>
          </w:tcPr>
          <w:p w14:paraId="1FF69C64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 **</w:t>
            </w:r>
          </w:p>
        </w:tc>
        <w:tc>
          <w:tcPr>
            <w:tcW w:w="1558" w:type="dxa"/>
          </w:tcPr>
          <w:p w14:paraId="52DA58BB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1D8AE4D0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 *</w:t>
            </w:r>
          </w:p>
        </w:tc>
        <w:tc>
          <w:tcPr>
            <w:tcW w:w="1559" w:type="dxa"/>
          </w:tcPr>
          <w:p w14:paraId="7478C219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7BB1E4F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</w:tr>
      <w:tr w:rsidR="00762EF3" w14:paraId="4B335314" w14:textId="77777777" w:rsidTr="00384111">
        <w:tc>
          <w:tcPr>
            <w:tcW w:w="1558" w:type="dxa"/>
          </w:tcPr>
          <w:p w14:paraId="0894636D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tin</w:t>
            </w:r>
          </w:p>
        </w:tc>
        <w:tc>
          <w:tcPr>
            <w:tcW w:w="1558" w:type="dxa"/>
          </w:tcPr>
          <w:p w14:paraId="3FB702EC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6AF7E5A8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43325AA3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9" w:type="dxa"/>
          </w:tcPr>
          <w:p w14:paraId="7DCBFBBF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 **</w:t>
            </w:r>
          </w:p>
        </w:tc>
        <w:tc>
          <w:tcPr>
            <w:tcW w:w="1559" w:type="dxa"/>
          </w:tcPr>
          <w:p w14:paraId="1585DB1B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B070FEB" w14:textId="77777777" w:rsidR="00762EF3" w:rsidRDefault="00762EF3" w:rsidP="00762EF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62EF3" w14:paraId="2895D801" w14:textId="77777777" w:rsidTr="00384111">
        <w:tc>
          <w:tcPr>
            <w:tcW w:w="9350" w:type="dxa"/>
            <w:gridSpan w:val="6"/>
          </w:tcPr>
          <w:p w14:paraId="28FA6232" w14:textId="77777777" w:rsidR="00762EF3" w:rsidRPr="00F46BA0" w:rsidRDefault="00762EF3" w:rsidP="003841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ung</w:t>
            </w:r>
            <w:r w:rsidRPr="00F46BA0">
              <w:rPr>
                <w:rFonts w:ascii="Arial" w:hAnsi="Arial" w:cs="Arial"/>
                <w:b/>
                <w:bCs/>
                <w:sz w:val="22"/>
                <w:szCs w:val="22"/>
              </w:rPr>
              <w:t>al communities</w:t>
            </w:r>
          </w:p>
        </w:tc>
      </w:tr>
      <w:tr w:rsidR="00762EF3" w14:paraId="47413B71" w14:textId="77777777" w:rsidTr="00384111">
        <w:tc>
          <w:tcPr>
            <w:tcW w:w="1558" w:type="dxa"/>
          </w:tcPr>
          <w:p w14:paraId="178C6EEA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que type:</w:t>
            </w:r>
          </w:p>
        </w:tc>
        <w:tc>
          <w:tcPr>
            <w:tcW w:w="1558" w:type="dxa"/>
          </w:tcPr>
          <w:p w14:paraId="0187C49A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ies-free</w:t>
            </w:r>
          </w:p>
        </w:tc>
        <w:tc>
          <w:tcPr>
            <w:tcW w:w="1558" w:type="dxa"/>
          </w:tcPr>
          <w:p w14:paraId="508E0742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act enamel</w:t>
            </w:r>
          </w:p>
        </w:tc>
        <w:tc>
          <w:tcPr>
            <w:tcW w:w="1558" w:type="dxa"/>
          </w:tcPr>
          <w:p w14:paraId="73B95B79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 spot</w:t>
            </w:r>
          </w:p>
        </w:tc>
        <w:tc>
          <w:tcPr>
            <w:tcW w:w="1559" w:type="dxa"/>
          </w:tcPr>
          <w:p w14:paraId="28F716DC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vitated</w:t>
            </w:r>
          </w:p>
        </w:tc>
        <w:tc>
          <w:tcPr>
            <w:tcW w:w="1559" w:type="dxa"/>
          </w:tcPr>
          <w:p w14:paraId="2A34D0F6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tin</w:t>
            </w:r>
          </w:p>
        </w:tc>
      </w:tr>
      <w:tr w:rsidR="00762EF3" w14:paraId="24984F43" w14:textId="77777777" w:rsidTr="00384111">
        <w:tc>
          <w:tcPr>
            <w:tcW w:w="1558" w:type="dxa"/>
          </w:tcPr>
          <w:p w14:paraId="2C92423B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ies-free</w:t>
            </w:r>
          </w:p>
        </w:tc>
        <w:tc>
          <w:tcPr>
            <w:tcW w:w="1558" w:type="dxa"/>
          </w:tcPr>
          <w:p w14:paraId="0203A5A8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60F6D7CD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1558" w:type="dxa"/>
          </w:tcPr>
          <w:p w14:paraId="78C1AF09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559" w:type="dxa"/>
          </w:tcPr>
          <w:p w14:paraId="3964DBC3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559" w:type="dxa"/>
          </w:tcPr>
          <w:p w14:paraId="6D4FAC7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</w:tr>
      <w:tr w:rsidR="00762EF3" w14:paraId="43F73460" w14:textId="77777777" w:rsidTr="00384111">
        <w:tc>
          <w:tcPr>
            <w:tcW w:w="1558" w:type="dxa"/>
          </w:tcPr>
          <w:p w14:paraId="022584E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act enamel</w:t>
            </w:r>
          </w:p>
        </w:tc>
        <w:tc>
          <w:tcPr>
            <w:tcW w:w="1558" w:type="dxa"/>
          </w:tcPr>
          <w:p w14:paraId="746830EF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5C2A48AC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5D32C506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559" w:type="dxa"/>
          </w:tcPr>
          <w:p w14:paraId="7FBD6F83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1559" w:type="dxa"/>
          </w:tcPr>
          <w:p w14:paraId="216BE9DB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</w:tr>
      <w:tr w:rsidR="00762EF3" w14:paraId="25C375E7" w14:textId="77777777" w:rsidTr="00384111">
        <w:tc>
          <w:tcPr>
            <w:tcW w:w="1558" w:type="dxa"/>
          </w:tcPr>
          <w:p w14:paraId="7DA11B1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 spot</w:t>
            </w:r>
          </w:p>
        </w:tc>
        <w:tc>
          <w:tcPr>
            <w:tcW w:w="1558" w:type="dxa"/>
          </w:tcPr>
          <w:p w14:paraId="289947DA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1B6651D6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1558" w:type="dxa"/>
          </w:tcPr>
          <w:p w14:paraId="3F5E37D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C90F652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559" w:type="dxa"/>
          </w:tcPr>
          <w:p w14:paraId="004658A6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762EF3" w14:paraId="65EE4D4D" w14:textId="77777777" w:rsidTr="00384111">
        <w:tc>
          <w:tcPr>
            <w:tcW w:w="1558" w:type="dxa"/>
          </w:tcPr>
          <w:p w14:paraId="568EEF17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vitated</w:t>
            </w:r>
          </w:p>
        </w:tc>
        <w:tc>
          <w:tcPr>
            <w:tcW w:w="1558" w:type="dxa"/>
          </w:tcPr>
          <w:p w14:paraId="44773B38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2D27A278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 **</w:t>
            </w:r>
          </w:p>
        </w:tc>
        <w:tc>
          <w:tcPr>
            <w:tcW w:w="1558" w:type="dxa"/>
          </w:tcPr>
          <w:p w14:paraId="6490A83D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  <w:tc>
          <w:tcPr>
            <w:tcW w:w="1559" w:type="dxa"/>
          </w:tcPr>
          <w:p w14:paraId="1C93136A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15C8886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</w:tr>
      <w:tr w:rsidR="00762EF3" w14:paraId="24F2D3EB" w14:textId="77777777" w:rsidTr="00384111">
        <w:tc>
          <w:tcPr>
            <w:tcW w:w="1558" w:type="dxa"/>
          </w:tcPr>
          <w:p w14:paraId="02186DE6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tin</w:t>
            </w:r>
          </w:p>
        </w:tc>
        <w:tc>
          <w:tcPr>
            <w:tcW w:w="1558" w:type="dxa"/>
          </w:tcPr>
          <w:p w14:paraId="7E3CCBBF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7D614B42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8" w:type="dxa"/>
          </w:tcPr>
          <w:p w14:paraId="189110E6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 ***</w:t>
            </w:r>
          </w:p>
        </w:tc>
        <w:tc>
          <w:tcPr>
            <w:tcW w:w="1559" w:type="dxa"/>
          </w:tcPr>
          <w:p w14:paraId="10420D04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9</w:t>
            </w:r>
          </w:p>
        </w:tc>
        <w:tc>
          <w:tcPr>
            <w:tcW w:w="1559" w:type="dxa"/>
          </w:tcPr>
          <w:p w14:paraId="50FA148A" w14:textId="77777777" w:rsidR="00762EF3" w:rsidRDefault="00762EF3" w:rsidP="003841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E232D75" w14:textId="77777777" w:rsidR="007D4D8B" w:rsidRDefault="007D4D8B"/>
    <w:sectPr w:rsidR="007D4D8B" w:rsidSect="0076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EF3"/>
    <w:rsid w:val="00015F6B"/>
    <w:rsid w:val="00021935"/>
    <w:rsid w:val="000310EF"/>
    <w:rsid w:val="0004381C"/>
    <w:rsid w:val="0004513D"/>
    <w:rsid w:val="000765B9"/>
    <w:rsid w:val="0008634C"/>
    <w:rsid w:val="0009011C"/>
    <w:rsid w:val="00091ABD"/>
    <w:rsid w:val="000A6CCC"/>
    <w:rsid w:val="000C3AF1"/>
    <w:rsid w:val="000E4EA4"/>
    <w:rsid w:val="00105D89"/>
    <w:rsid w:val="00130483"/>
    <w:rsid w:val="00145FE9"/>
    <w:rsid w:val="00151C60"/>
    <w:rsid w:val="00161927"/>
    <w:rsid w:val="001743A3"/>
    <w:rsid w:val="0018591C"/>
    <w:rsid w:val="001A00B3"/>
    <w:rsid w:val="001A0B6D"/>
    <w:rsid w:val="001A0F28"/>
    <w:rsid w:val="001F1216"/>
    <w:rsid w:val="00232214"/>
    <w:rsid w:val="00234C39"/>
    <w:rsid w:val="0025525C"/>
    <w:rsid w:val="00291564"/>
    <w:rsid w:val="002A50D7"/>
    <w:rsid w:val="002B490F"/>
    <w:rsid w:val="002C12FF"/>
    <w:rsid w:val="002D60D6"/>
    <w:rsid w:val="00307BED"/>
    <w:rsid w:val="00330A87"/>
    <w:rsid w:val="00335351"/>
    <w:rsid w:val="003353C6"/>
    <w:rsid w:val="0034798D"/>
    <w:rsid w:val="00367C48"/>
    <w:rsid w:val="00375CE5"/>
    <w:rsid w:val="00376FC6"/>
    <w:rsid w:val="003B58CC"/>
    <w:rsid w:val="003C6E1A"/>
    <w:rsid w:val="003D209F"/>
    <w:rsid w:val="003E6926"/>
    <w:rsid w:val="0040066E"/>
    <w:rsid w:val="00402406"/>
    <w:rsid w:val="004202BE"/>
    <w:rsid w:val="004333D1"/>
    <w:rsid w:val="00485C3C"/>
    <w:rsid w:val="00496108"/>
    <w:rsid w:val="004A32FC"/>
    <w:rsid w:val="004C56BB"/>
    <w:rsid w:val="0050697F"/>
    <w:rsid w:val="005151CC"/>
    <w:rsid w:val="00530C3A"/>
    <w:rsid w:val="005461B8"/>
    <w:rsid w:val="00580903"/>
    <w:rsid w:val="00584610"/>
    <w:rsid w:val="00587985"/>
    <w:rsid w:val="005D4B9D"/>
    <w:rsid w:val="005D6685"/>
    <w:rsid w:val="00627F7B"/>
    <w:rsid w:val="00674166"/>
    <w:rsid w:val="00684BD8"/>
    <w:rsid w:val="0069089F"/>
    <w:rsid w:val="00694A0F"/>
    <w:rsid w:val="00694FB8"/>
    <w:rsid w:val="0069592D"/>
    <w:rsid w:val="006A4E61"/>
    <w:rsid w:val="006F4761"/>
    <w:rsid w:val="007100A6"/>
    <w:rsid w:val="00715C38"/>
    <w:rsid w:val="00716B81"/>
    <w:rsid w:val="007226A6"/>
    <w:rsid w:val="00730A57"/>
    <w:rsid w:val="00743F84"/>
    <w:rsid w:val="007607D2"/>
    <w:rsid w:val="00762C51"/>
    <w:rsid w:val="00762EF3"/>
    <w:rsid w:val="00795F18"/>
    <w:rsid w:val="007C7CE4"/>
    <w:rsid w:val="007D4D8B"/>
    <w:rsid w:val="007E3293"/>
    <w:rsid w:val="007E3F5C"/>
    <w:rsid w:val="0083271F"/>
    <w:rsid w:val="00833292"/>
    <w:rsid w:val="00863060"/>
    <w:rsid w:val="00876759"/>
    <w:rsid w:val="00894CF7"/>
    <w:rsid w:val="008C1038"/>
    <w:rsid w:val="008C1698"/>
    <w:rsid w:val="008E5F36"/>
    <w:rsid w:val="008F6C9B"/>
    <w:rsid w:val="009061A5"/>
    <w:rsid w:val="00906AEF"/>
    <w:rsid w:val="00923C92"/>
    <w:rsid w:val="009332A7"/>
    <w:rsid w:val="00933B23"/>
    <w:rsid w:val="00934FE5"/>
    <w:rsid w:val="009400B5"/>
    <w:rsid w:val="00952E67"/>
    <w:rsid w:val="00956A75"/>
    <w:rsid w:val="009662C6"/>
    <w:rsid w:val="00967348"/>
    <w:rsid w:val="0098412F"/>
    <w:rsid w:val="00985D81"/>
    <w:rsid w:val="009A12C7"/>
    <w:rsid w:val="009A1E5C"/>
    <w:rsid w:val="009E40FC"/>
    <w:rsid w:val="00A16CB0"/>
    <w:rsid w:val="00A24E7B"/>
    <w:rsid w:val="00A71127"/>
    <w:rsid w:val="00A86719"/>
    <w:rsid w:val="00AD7ED3"/>
    <w:rsid w:val="00AE285A"/>
    <w:rsid w:val="00AF277D"/>
    <w:rsid w:val="00B17BB3"/>
    <w:rsid w:val="00B310A1"/>
    <w:rsid w:val="00B45D23"/>
    <w:rsid w:val="00B55121"/>
    <w:rsid w:val="00B764D5"/>
    <w:rsid w:val="00B7679C"/>
    <w:rsid w:val="00B92AAD"/>
    <w:rsid w:val="00B956CE"/>
    <w:rsid w:val="00B962E1"/>
    <w:rsid w:val="00BA2D09"/>
    <w:rsid w:val="00BB0761"/>
    <w:rsid w:val="00BB559B"/>
    <w:rsid w:val="00BD2BC8"/>
    <w:rsid w:val="00BE0894"/>
    <w:rsid w:val="00BE5D94"/>
    <w:rsid w:val="00C03620"/>
    <w:rsid w:val="00C40239"/>
    <w:rsid w:val="00C6183A"/>
    <w:rsid w:val="00C973AD"/>
    <w:rsid w:val="00CC6C03"/>
    <w:rsid w:val="00CF7C4E"/>
    <w:rsid w:val="00D056FF"/>
    <w:rsid w:val="00D170E8"/>
    <w:rsid w:val="00D464E8"/>
    <w:rsid w:val="00D55E6D"/>
    <w:rsid w:val="00D570EC"/>
    <w:rsid w:val="00D63970"/>
    <w:rsid w:val="00D954E7"/>
    <w:rsid w:val="00D96958"/>
    <w:rsid w:val="00DF12D7"/>
    <w:rsid w:val="00E10175"/>
    <w:rsid w:val="00E20A69"/>
    <w:rsid w:val="00E315E0"/>
    <w:rsid w:val="00E52738"/>
    <w:rsid w:val="00E56F3C"/>
    <w:rsid w:val="00E817CA"/>
    <w:rsid w:val="00E973E0"/>
    <w:rsid w:val="00EB5BE0"/>
    <w:rsid w:val="00EC605A"/>
    <w:rsid w:val="00ED58EF"/>
    <w:rsid w:val="00EE7806"/>
    <w:rsid w:val="00EF3D2D"/>
    <w:rsid w:val="00F019BF"/>
    <w:rsid w:val="00F5289E"/>
    <w:rsid w:val="00F6145C"/>
    <w:rsid w:val="00F81365"/>
    <w:rsid w:val="00FE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CEE62"/>
  <w14:defaultImageDpi w14:val="32767"/>
  <w15:chartTrackingRefBased/>
  <w15:docId w15:val="{0A62C59F-1B1C-3244-948E-BC991E38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2EF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E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E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E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E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E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E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E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E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E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E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E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E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E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2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E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2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E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2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EF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2E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E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E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E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62EF3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 Beall</dc:creator>
  <cp:keywords/>
  <dc:description/>
  <cp:lastModifiedBy>Cliff Beall</cp:lastModifiedBy>
  <cp:revision>1</cp:revision>
  <dcterms:created xsi:type="dcterms:W3CDTF">2024-05-07T12:21:00Z</dcterms:created>
  <dcterms:modified xsi:type="dcterms:W3CDTF">2024-05-07T12:22:00Z</dcterms:modified>
</cp:coreProperties>
</file>